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EA2B9" w14:textId="77777777" w:rsidR="007D3C6B" w:rsidRPr="002E6C51" w:rsidRDefault="007D3C6B" w:rsidP="007D3C6B">
      <w:pPr>
        <w:ind w:right="-567"/>
        <w:jc w:val="center"/>
        <w:rPr>
          <w:rFonts w:ascii="Arial" w:hAnsi="Arial" w:cs="Arial"/>
          <w:sz w:val="20"/>
          <w:szCs w:val="20"/>
        </w:rPr>
      </w:pPr>
    </w:p>
    <w:p w14:paraId="59E56EFE" w14:textId="28D6551C" w:rsidR="007D3C6B" w:rsidRDefault="007D3C6B" w:rsidP="007D3C6B">
      <w:pPr>
        <w:rPr>
          <w:rFonts w:ascii="Arial" w:hAnsi="Arial" w:cs="Arial"/>
          <w:b/>
          <w:sz w:val="20"/>
          <w:szCs w:val="20"/>
          <w:lang w:val="en-US"/>
        </w:rPr>
      </w:pPr>
      <w:r w:rsidRPr="002E6C51">
        <w:rPr>
          <w:rFonts w:ascii="Arial" w:hAnsi="Arial" w:cs="Arial"/>
          <w:b/>
          <w:sz w:val="20"/>
          <w:szCs w:val="20"/>
        </w:rPr>
        <w:t>Objectives, judgement criteria</w:t>
      </w:r>
      <w:r w:rsidR="00153FFF">
        <w:rPr>
          <w:rFonts w:ascii="Arial" w:hAnsi="Arial" w:cs="Arial"/>
          <w:b/>
          <w:sz w:val="20"/>
          <w:szCs w:val="20"/>
        </w:rPr>
        <w:t>,</w:t>
      </w:r>
      <w:r w:rsidRPr="002E6C51">
        <w:rPr>
          <w:rFonts w:ascii="Arial" w:hAnsi="Arial" w:cs="Arial"/>
          <w:b/>
          <w:sz w:val="20"/>
          <w:szCs w:val="20"/>
        </w:rPr>
        <w:t xml:space="preserve"> </w:t>
      </w:r>
      <w:r w:rsidR="00153FFF" w:rsidRPr="00153FFF">
        <w:rPr>
          <w:rFonts w:ascii="Arial" w:hAnsi="Arial" w:cs="Arial"/>
          <w:b/>
          <w:sz w:val="20"/>
          <w:szCs w:val="20"/>
        </w:rPr>
        <w:t>data collection and source of the data collected</w:t>
      </w:r>
      <w:r w:rsidR="00153FFF" w:rsidRPr="002E6C51" w:rsidDel="00153FFF">
        <w:rPr>
          <w:rFonts w:ascii="Arial" w:hAnsi="Arial" w:cs="Arial"/>
          <w:b/>
          <w:sz w:val="20"/>
          <w:szCs w:val="20"/>
        </w:rPr>
        <w:t xml:space="preserve"> </w:t>
      </w:r>
    </w:p>
    <w:p w14:paraId="51DFF3AB" w14:textId="77777777" w:rsidR="007D3C6B" w:rsidRPr="007D3C6B" w:rsidRDefault="007D3C6B" w:rsidP="007D3C6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6160" w:type="dxa"/>
        <w:tblInd w:w="-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4301"/>
        <w:gridCol w:w="4819"/>
        <w:gridCol w:w="3544"/>
        <w:gridCol w:w="2268"/>
      </w:tblGrid>
      <w:tr w:rsidR="005B3AB9" w:rsidRPr="002E6C51" w14:paraId="132BF270" w14:textId="77777777" w:rsidTr="00153FFF">
        <w:tc>
          <w:tcPr>
            <w:tcW w:w="55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93C875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sz w:val="20"/>
                <w:szCs w:val="20"/>
              </w:rPr>
              <w:t>Objectives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7DE21C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sz w:val="20"/>
                <w:szCs w:val="20"/>
              </w:rPr>
              <w:t>Judgement criteria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580917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sz w:val="20"/>
                <w:szCs w:val="20"/>
              </w:rPr>
              <w:t>Data collect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76184AF" w14:textId="77777777" w:rsidR="005B3AB9" w:rsidRPr="002E6C51" w:rsidRDefault="00FC4CC7" w:rsidP="008C6B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urce of the data collected</w:t>
            </w:r>
          </w:p>
        </w:tc>
      </w:tr>
      <w:tr w:rsidR="005B3AB9" w:rsidRPr="002E6C51" w14:paraId="51829998" w14:textId="77777777" w:rsidTr="00153FFF"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006365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Main</w:t>
            </w:r>
          </w:p>
          <w:p w14:paraId="61F1CFB7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BA77E6" w14:textId="77777777" w:rsidR="005B3AB9" w:rsidRPr="002E6C51" w:rsidRDefault="005B3AB9" w:rsidP="008C6B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51">
              <w:rPr>
                <w:rFonts w:ascii="Arial" w:hAnsi="Arial" w:cs="Arial"/>
                <w:bCs/>
                <w:sz w:val="20"/>
                <w:szCs w:val="20"/>
              </w:rPr>
              <w:t xml:space="preserve">To determine whether sending a letter of invitation to women not complying with screening and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sending 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>a list of noncompliant patients to their GPs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 xml:space="preserve">ptimised screening group) </w:t>
            </w: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increases the CC screening uptake compared t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at observed after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509672EB" w14:textId="77777777" w:rsidR="005B3AB9" w:rsidRPr="002E6C51" w:rsidRDefault="005B3AB9" w:rsidP="008C6B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51">
              <w:rPr>
                <w:rFonts w:ascii="Arial" w:hAnsi="Arial" w:cs="Arial"/>
                <w:bCs/>
                <w:sz w:val="20"/>
                <w:szCs w:val="20"/>
              </w:rPr>
              <w:t>. sending a letter of invitation to noncompliant women only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>tandard screening group),</w:t>
            </w:r>
          </w:p>
          <w:p w14:paraId="36C37C56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bCs/>
                <w:sz w:val="20"/>
                <w:szCs w:val="20"/>
              </w:rPr>
              <w:t xml:space="preserve">. 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sending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 xml:space="preserve"> no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such 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>invitation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u</w:t>
            </w:r>
            <w:r w:rsidRPr="002E6C51">
              <w:rPr>
                <w:rFonts w:ascii="Arial" w:hAnsi="Arial" w:cs="Arial"/>
                <w:sz w:val="20"/>
                <w:szCs w:val="20"/>
              </w:rPr>
              <w:t xml:space="preserve">sual care </w:t>
            </w:r>
            <w:r w:rsidRPr="002E6C51">
              <w:rPr>
                <w:rFonts w:ascii="Arial" w:hAnsi="Arial" w:cs="Arial"/>
                <w:bCs/>
                <w:sz w:val="20"/>
                <w:szCs w:val="20"/>
              </w:rPr>
              <w:t>group).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85B65A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women aged 40 to 65 having undergone a screening test in the last three years at 6 months after the intervention.</w:t>
            </w:r>
          </w:p>
          <w:p w14:paraId="18B15CA3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3B86B2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Dates of screening tests (if any) in the 36 months before inclusion and at 6 months after inclus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762EF" w14:textId="77777777" w:rsidR="005B3AB9" w:rsidRPr="00153FFF" w:rsidRDefault="00FC4CC7" w:rsidP="00FC4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Regional organisation</w:t>
            </w:r>
          </w:p>
          <w:p w14:paraId="71AB3E51" w14:textId="73F93C78" w:rsidR="00153FFF" w:rsidRPr="00FC4CC7" w:rsidRDefault="00153FFF" w:rsidP="00FC4CC7">
            <w:pPr>
              <w:jc w:val="center"/>
              <w:rPr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in charge of cancer screening in Loire-Atlantique</w:t>
            </w:r>
          </w:p>
        </w:tc>
      </w:tr>
      <w:tr w:rsidR="005B3AB9" w:rsidRPr="002E6C51" w14:paraId="09EDB85A" w14:textId="77777777" w:rsidTr="00153FFF">
        <w:trPr>
          <w:trHeight w:val="816"/>
        </w:trPr>
        <w:tc>
          <w:tcPr>
            <w:tcW w:w="12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4B32EA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43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ECF48D" w14:textId="77777777" w:rsidR="005B3AB9" w:rsidRPr="002E6C51" w:rsidRDefault="005B3AB9" w:rsidP="008C6B2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To analyse the types of te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formed in first intention and the results of these tests at 6 months after the intervention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6EB23F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cytological tests performed among all screening tests</w:t>
            </w:r>
          </w:p>
          <w:p w14:paraId="53B8D960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HPV tests performed among all screening tests</w:t>
            </w:r>
          </w:p>
          <w:p w14:paraId="75782471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abnormal test results (cytology, HPV) among all screening tests performed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1B0AD3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screening test performed (cytology or HPV)</w:t>
            </w:r>
          </w:p>
          <w:p w14:paraId="317AF939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abnormal test results (HPV + cytology) at 6 month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5B7DEDD" w14:textId="77777777" w:rsidR="005B3AB9" w:rsidRPr="00153FFF" w:rsidRDefault="00FC4CC7" w:rsidP="00FC4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Pathology and cytology laboratories</w:t>
            </w:r>
          </w:p>
        </w:tc>
      </w:tr>
      <w:tr w:rsidR="005B3AB9" w:rsidRPr="002E6C51" w14:paraId="2D74C8F1" w14:textId="77777777" w:rsidTr="00153FFF">
        <w:trPr>
          <w:trHeight w:val="816"/>
        </w:trPr>
        <w:tc>
          <w:tcPr>
            <w:tcW w:w="122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C61607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4819BA" w14:textId="77777777" w:rsidR="005B3AB9" w:rsidRPr="002E6C51" w:rsidRDefault="005B3AB9" w:rsidP="008C6B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To analyse the types of te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g</w:t>
            </w: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formed for follow-up of lesions detected and results of these tests at 12 months</w:t>
            </w:r>
          </w:p>
          <w:p w14:paraId="020FF946" w14:textId="77777777" w:rsidR="005B3AB9" w:rsidRPr="002E6C51" w:rsidRDefault="005B3AB9" w:rsidP="008C6B2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DA99EB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 xml:space="preserve">. Proportion of "reflex" tests performed (number of cervical smears 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2E6C51">
              <w:rPr>
                <w:rFonts w:ascii="Arial" w:hAnsi="Arial" w:cs="Arial"/>
                <w:sz w:val="20"/>
                <w:szCs w:val="20"/>
              </w:rPr>
              <w:t>positive HPV result) among abnormal test results at 6 months</w:t>
            </w:r>
          </w:p>
          <w:p w14:paraId="124F9BA7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biopsies and conizations performed among abnormal screening test results at 12 months.</w:t>
            </w:r>
          </w:p>
          <w:p w14:paraId="13130088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roportion of high-grade lesions detected (second and third-grade cervical intraepithelial neoplasms), including in situ carcinoma and cancers) among abnormal test results at 12 month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B0810FC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807A7F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reflex tests performed among abnormal tests at 6 months</w:t>
            </w:r>
          </w:p>
          <w:p w14:paraId="5EE84A01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colposcopies performed at 12 months</w:t>
            </w:r>
          </w:p>
          <w:p w14:paraId="106BE979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positive colposcopies</w:t>
            </w:r>
          </w:p>
          <w:p w14:paraId="16E88A05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biopsies performed</w:t>
            </w:r>
          </w:p>
          <w:p w14:paraId="7203AB18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. conizations performed</w:t>
            </w:r>
          </w:p>
          <w:p w14:paraId="11C7AA4A" w14:textId="77777777" w:rsidR="005B3AB9" w:rsidRPr="002E6C51" w:rsidRDefault="005B3AB9" w:rsidP="008C6B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 xml:space="preserve">. high-grade lesions detected (second and </w:t>
            </w:r>
            <w:r>
              <w:rPr>
                <w:rFonts w:ascii="Arial" w:hAnsi="Arial" w:cs="Arial"/>
                <w:sz w:val="20"/>
                <w:szCs w:val="20"/>
              </w:rPr>
              <w:t xml:space="preserve">third-grade </w:t>
            </w:r>
            <w:r w:rsidRPr="002E6C51">
              <w:rPr>
                <w:rFonts w:ascii="Arial" w:hAnsi="Arial" w:cs="Arial"/>
                <w:sz w:val="20"/>
                <w:szCs w:val="20"/>
              </w:rPr>
              <w:t>intraepithelial cervical neoplasms including in situ carcinoma and cancers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C8205" w14:textId="77777777" w:rsidR="005B3AB9" w:rsidRPr="00153FFF" w:rsidRDefault="00FC4CC7" w:rsidP="00FC4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Pathology and cytology laboratories</w:t>
            </w:r>
          </w:p>
        </w:tc>
      </w:tr>
      <w:tr w:rsidR="005B3AB9" w:rsidRPr="002E6C51" w14:paraId="24833DB7" w14:textId="77777777" w:rsidTr="00153FFF"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4D9832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4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D49D6A" w14:textId="77777777" w:rsidR="005B3AB9" w:rsidRPr="002E6C51" w:rsidRDefault="005B3AB9" w:rsidP="008C6B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Description of treatment undergone by women following abnormal screening results, at 12 months after the intervention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A7D108" w14:textId="77777777" w:rsidR="005B3AB9" w:rsidRPr="002E6C51" w:rsidRDefault="005B3AB9" w:rsidP="008C6B2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2E6C51">
              <w:rPr>
                <w:rFonts w:ascii="Arial" w:hAnsi="Arial" w:cs="Arial"/>
                <w:sz w:val="20"/>
                <w:szCs w:val="20"/>
              </w:rPr>
              <w:t>Percentages of treatments performed (conization, laser, hysterectomy) among abnormal test results at 12 month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0B24D5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Number of conizations, laser treatments and hysterectomies at 12 month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66E6C71" w14:textId="77777777" w:rsidR="005B3AB9" w:rsidRPr="00153FFF" w:rsidRDefault="00D01F1C" w:rsidP="008C6B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Regional organisation</w:t>
            </w:r>
          </w:p>
          <w:p w14:paraId="2D90BBD9" w14:textId="5542E425" w:rsidR="00153FFF" w:rsidRPr="002E6C51" w:rsidRDefault="00153FFF" w:rsidP="008C6B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in charge of cancer screening in Loire-</w:t>
            </w:r>
            <w:r w:rsidRPr="00153FFF">
              <w:rPr>
                <w:rFonts w:ascii="Arial" w:hAnsi="Arial" w:cs="Arial"/>
                <w:sz w:val="20"/>
                <w:szCs w:val="20"/>
              </w:rPr>
              <w:lastRenderedPageBreak/>
              <w:t>Atlantique</w:t>
            </w:r>
          </w:p>
        </w:tc>
      </w:tr>
      <w:tr w:rsidR="005B3AB9" w:rsidRPr="002E6C51" w14:paraId="5A0ACB0C" w14:textId="77777777" w:rsidTr="00153FFF">
        <w:tc>
          <w:tcPr>
            <w:tcW w:w="122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E34CB4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lastRenderedPageBreak/>
              <w:t>Secondary</w:t>
            </w:r>
          </w:p>
        </w:tc>
        <w:tc>
          <w:tcPr>
            <w:tcW w:w="4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026A37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Description of factors associated with lesser compliance with screening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B164C4" w14:textId="3FF449CE" w:rsidR="00F14DE9" w:rsidRPr="00F14DE9" w:rsidRDefault="00153FFF" w:rsidP="00153FFF">
            <w:pPr>
              <w:shd w:val="clear" w:color="auto" w:fill="FFFFFF"/>
              <w:spacing w:before="100" w:beforeAutospacing="1" w:after="100" w:afterAutospacing="1"/>
              <w:ind w:left="743" w:righ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B3A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3AB9" w:rsidRPr="002E6C51">
              <w:rPr>
                <w:rFonts w:ascii="Arial" w:hAnsi="Arial" w:cs="Arial"/>
                <w:sz w:val="20"/>
                <w:szCs w:val="20"/>
              </w:rPr>
              <w:t xml:space="preserve">Participation rate according to age, </w:t>
            </w:r>
            <w:r w:rsidR="00F14DE9">
              <w:rPr>
                <w:rFonts w:ascii="Arial" w:hAnsi="Arial" w:cs="Arial"/>
                <w:sz w:val="20"/>
                <w:szCs w:val="20"/>
              </w:rPr>
              <w:t xml:space="preserve">socio-economic status, </w:t>
            </w:r>
            <w:r>
              <w:rPr>
                <w:rFonts w:ascii="Arial" w:hAnsi="Arial" w:cs="Arial"/>
                <w:sz w:val="20"/>
                <w:szCs w:val="20"/>
              </w:rPr>
              <w:t>presence of</w:t>
            </w:r>
            <w:r w:rsidR="00EA61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3FFF">
              <w:rPr>
                <w:rFonts w:ascii="Arial" w:hAnsi="Arial" w:cs="Arial"/>
                <w:sz w:val="20"/>
                <w:szCs w:val="20"/>
              </w:rPr>
              <w:t>chronic disease</w:t>
            </w:r>
            <w:r w:rsidR="00EA61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14DE9" w:rsidRPr="00F14DE9">
              <w:rPr>
                <w:rFonts w:ascii="Arial" w:hAnsi="Arial" w:cs="Arial"/>
                <w:sz w:val="20"/>
                <w:szCs w:val="20"/>
              </w:rPr>
              <w:t>and medical follow-up</w:t>
            </w:r>
          </w:p>
          <w:p w14:paraId="6B73BA86" w14:textId="77777777" w:rsidR="005B3AB9" w:rsidRPr="002E6C51" w:rsidRDefault="005B3AB9" w:rsidP="00F14DE9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14DE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CE8F6D" w14:textId="42B47E0B" w:rsidR="005B3AB9" w:rsidRPr="002E6C51" w:rsidRDefault="00153FFF" w:rsidP="00153F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 xml:space="preserve">Age of the woman, Proxies of socio-economic status: Complementary health insurance status and French </w:t>
            </w:r>
            <w:proofErr w:type="spellStart"/>
            <w:r w:rsidRPr="00153FFF">
              <w:rPr>
                <w:rFonts w:ascii="Arial" w:hAnsi="Arial" w:cs="Arial"/>
                <w:sz w:val="20"/>
                <w:szCs w:val="20"/>
              </w:rPr>
              <w:t>DEPrivation</w:t>
            </w:r>
            <w:proofErr w:type="spellEnd"/>
            <w:r w:rsidRPr="00153FFF">
              <w:rPr>
                <w:rFonts w:ascii="Arial" w:hAnsi="Arial" w:cs="Arial"/>
                <w:sz w:val="20"/>
                <w:szCs w:val="20"/>
              </w:rPr>
              <w:t xml:space="preserve"> index of the place of residenc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53FFF">
              <w:rPr>
                <w:rFonts w:ascii="Arial" w:hAnsi="Arial" w:cs="Arial"/>
                <w:sz w:val="20"/>
                <w:szCs w:val="20"/>
              </w:rPr>
              <w:t>Chronic diseases,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53FFF">
              <w:rPr>
                <w:rFonts w:ascii="Arial" w:hAnsi="Arial" w:cs="Arial"/>
                <w:sz w:val="20"/>
                <w:szCs w:val="20"/>
              </w:rPr>
              <w:t>Number of visits to GPs, midwives or gynaecologists during the follow-up</w:t>
            </w:r>
            <w:r w:rsidRPr="006408DC">
              <w:rPr>
                <w:rFonts w:ascii="Arial" w:eastAsia="Times New Roman" w:hAnsi="Arial" w:cs="Arial"/>
                <w:sz w:val="28"/>
                <w:szCs w:val="28"/>
                <w:vertAlign w:val="subscript"/>
                <w:lang w:val="en-US"/>
              </w:rPr>
              <w:t xml:space="preserve"> peri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13A6B" w14:textId="0AFD39A8" w:rsidR="005B3AB9" w:rsidRPr="002E6C51" w:rsidRDefault="00FC4CC7" w:rsidP="00FC4C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National Insurance System</w:t>
            </w:r>
            <w:r w:rsidR="00153FFF" w:rsidRPr="00153FFF">
              <w:rPr>
                <w:rFonts w:ascii="Arial" w:hAnsi="Arial" w:cs="Arial"/>
                <w:sz w:val="20"/>
                <w:szCs w:val="20"/>
              </w:rPr>
              <w:t xml:space="preserve"> Database</w:t>
            </w:r>
          </w:p>
        </w:tc>
      </w:tr>
      <w:tr w:rsidR="005B3AB9" w:rsidRPr="002E6C51" w14:paraId="146D25A5" w14:textId="77777777" w:rsidTr="00153FFF">
        <w:trPr>
          <w:trHeight w:val="1931"/>
        </w:trPr>
        <w:tc>
          <w:tcPr>
            <w:tcW w:w="1228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1C83B1" w14:textId="77777777" w:rsidR="005B3AB9" w:rsidRPr="002E6C51" w:rsidRDefault="005B3AB9" w:rsidP="008C6B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F51290" w14:textId="77777777" w:rsidR="005B3AB9" w:rsidRDefault="005B3AB9" w:rsidP="005B3A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6C51">
              <w:rPr>
                <w:rFonts w:ascii="Arial" w:hAnsi="Arial" w:cs="Arial"/>
                <w:b/>
                <w:bCs/>
                <w:sz w:val="20"/>
                <w:szCs w:val="20"/>
              </w:rPr>
              <w:t>Description of the care itineraries of women undergoing scree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:</w:t>
            </w:r>
          </w:p>
          <w:p w14:paraId="37D6027E" w14:textId="77777777" w:rsidR="005B3AB9" w:rsidRPr="002E6C51" w:rsidRDefault="005B3AB9" w:rsidP="008C6B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2A6FFF" w14:textId="77777777" w:rsidR="005B3AB9" w:rsidRDefault="005B3AB9" w:rsidP="005B3AB9">
            <w:pPr>
              <w:numPr>
                <w:ilvl w:val="0"/>
                <w:numId w:val="1"/>
              </w:numPr>
              <w:ind w:left="366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Description of the professionals resorted to by women for screening</w:t>
            </w:r>
          </w:p>
          <w:p w14:paraId="7F174367" w14:textId="77777777" w:rsidR="005B3AB9" w:rsidRDefault="005B3AB9" w:rsidP="005B3AB9">
            <w:pPr>
              <w:ind w:left="366"/>
              <w:rPr>
                <w:rFonts w:ascii="Arial" w:hAnsi="Arial" w:cs="Arial"/>
                <w:sz w:val="20"/>
                <w:szCs w:val="20"/>
              </w:rPr>
            </w:pPr>
          </w:p>
          <w:p w14:paraId="3A81C858" w14:textId="77777777" w:rsidR="005B3AB9" w:rsidRPr="002E6C51" w:rsidRDefault="005B3AB9" w:rsidP="005B3AB9">
            <w:pPr>
              <w:numPr>
                <w:ilvl w:val="0"/>
                <w:numId w:val="1"/>
              </w:numPr>
              <w:ind w:left="366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Description of the ti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C51">
              <w:rPr>
                <w:rFonts w:ascii="Arial" w:hAnsi="Arial" w:cs="Arial"/>
                <w:sz w:val="20"/>
                <w:szCs w:val="20"/>
              </w:rPr>
              <w:t xml:space="preserve">lapse to uptake of screening </w:t>
            </w:r>
            <w:r w:rsidRPr="00252339">
              <w:rPr>
                <w:rFonts w:ascii="Arial" w:hAnsi="Arial" w:cs="Arial"/>
                <w:sz w:val="20"/>
                <w:szCs w:val="20"/>
              </w:rPr>
              <w:t xml:space="preserve">among noncompliant women </w:t>
            </w:r>
            <w:r w:rsidRPr="002E6C51">
              <w:rPr>
                <w:rFonts w:ascii="Arial" w:hAnsi="Arial" w:cs="Arial"/>
                <w:sz w:val="20"/>
                <w:szCs w:val="20"/>
              </w:rPr>
              <w:t>following receipt of the invitation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EFB09C" w14:textId="77777777" w:rsidR="005B3AB9" w:rsidRPr="002E6C51" w:rsidRDefault="005B3AB9" w:rsidP="008C6B20">
            <w:pPr>
              <w:ind w:left="742"/>
              <w:rPr>
                <w:rFonts w:ascii="Arial" w:hAnsi="Arial" w:cs="Arial"/>
                <w:sz w:val="20"/>
                <w:szCs w:val="20"/>
              </w:rPr>
            </w:pPr>
          </w:p>
          <w:p w14:paraId="495725F1" w14:textId="77777777" w:rsidR="005B3AB9" w:rsidRDefault="005B3AB9" w:rsidP="008C6B20">
            <w:pPr>
              <w:ind w:left="742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The proportion of women having consulted a GP, a midwife or a gynaecologist for a screening tes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F575D27" w14:textId="77777777" w:rsidR="005B3AB9" w:rsidRDefault="005B3AB9" w:rsidP="008C6B20">
            <w:pPr>
              <w:ind w:left="742"/>
              <w:rPr>
                <w:rFonts w:ascii="Arial" w:hAnsi="Arial" w:cs="Arial"/>
                <w:sz w:val="20"/>
                <w:szCs w:val="20"/>
              </w:rPr>
            </w:pPr>
          </w:p>
          <w:p w14:paraId="459D6966" w14:textId="77777777" w:rsidR="005B3AB9" w:rsidRDefault="005B3AB9" w:rsidP="008C6B20">
            <w:pPr>
              <w:ind w:left="742"/>
              <w:rPr>
                <w:rFonts w:ascii="Arial" w:hAnsi="Arial" w:cs="Arial"/>
                <w:sz w:val="20"/>
                <w:szCs w:val="20"/>
              </w:rPr>
            </w:pPr>
          </w:p>
          <w:p w14:paraId="42E14BCA" w14:textId="77777777" w:rsidR="005B3AB9" w:rsidRPr="002E6C51" w:rsidRDefault="005B3AB9" w:rsidP="008C6B20">
            <w:pPr>
              <w:ind w:left="742"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C51">
              <w:rPr>
                <w:rFonts w:ascii="Arial" w:hAnsi="Arial" w:cs="Arial"/>
                <w:sz w:val="20"/>
                <w:szCs w:val="20"/>
              </w:rPr>
              <w:t>lapse between dispatch of the invitation and the date of the screening test.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256723" w14:textId="77777777" w:rsidR="005B3AB9" w:rsidRDefault="005B3AB9" w:rsidP="008C6B20">
            <w:pPr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 xml:space="preserve">Health professional carrying out the screening test (GP, midwife, </w:t>
            </w:r>
            <w:r>
              <w:rPr>
                <w:rFonts w:ascii="Arial" w:hAnsi="Arial" w:cs="Arial"/>
                <w:sz w:val="20"/>
                <w:szCs w:val="20"/>
              </w:rPr>
              <w:t>gynaecologist).</w:t>
            </w:r>
          </w:p>
          <w:p w14:paraId="2DF292FE" w14:textId="77777777" w:rsidR="005B3AB9" w:rsidRDefault="005B3AB9" w:rsidP="008C6B20">
            <w:pPr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DFDD59E" w14:textId="77777777" w:rsidR="005B3AB9" w:rsidRDefault="005B3AB9" w:rsidP="008C6B20">
            <w:pPr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1DF8E2D8" w14:textId="77777777" w:rsidR="005B3AB9" w:rsidRPr="002E6C51" w:rsidRDefault="005B3AB9" w:rsidP="008C6B20">
            <w:pPr>
              <w:ind w:left="72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E6C51">
              <w:rPr>
                <w:rFonts w:ascii="Arial" w:hAnsi="Arial" w:cs="Arial"/>
                <w:sz w:val="20"/>
                <w:szCs w:val="20"/>
              </w:rPr>
              <w:t xml:space="preserve">Date of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2E6C51">
              <w:rPr>
                <w:rFonts w:ascii="Arial" w:hAnsi="Arial" w:cs="Arial"/>
                <w:sz w:val="20"/>
                <w:szCs w:val="20"/>
              </w:rPr>
              <w:t>screening test performed in the 6 months after inclus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234724" w14:textId="09749BA0" w:rsidR="005B3AB9" w:rsidRPr="002E6C51" w:rsidRDefault="00FC4CC7" w:rsidP="00153F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FFF">
              <w:rPr>
                <w:rFonts w:ascii="Arial" w:hAnsi="Arial" w:cs="Arial"/>
                <w:sz w:val="20"/>
                <w:szCs w:val="20"/>
              </w:rPr>
              <w:t>National Insurance System</w:t>
            </w:r>
            <w:r w:rsidR="00153FFF" w:rsidRPr="00153FFF">
              <w:rPr>
                <w:rFonts w:ascii="Arial" w:hAnsi="Arial" w:cs="Arial"/>
                <w:sz w:val="20"/>
                <w:szCs w:val="20"/>
              </w:rPr>
              <w:t xml:space="preserve"> Database</w:t>
            </w:r>
          </w:p>
        </w:tc>
      </w:tr>
    </w:tbl>
    <w:p w14:paraId="4F515A1B" w14:textId="77777777" w:rsidR="00BF6A86" w:rsidRDefault="00BF6A86" w:rsidP="007B0178">
      <w:pPr>
        <w:jc w:val="both"/>
      </w:pPr>
      <w:bookmarkStart w:id="0" w:name="_GoBack"/>
      <w:bookmarkEnd w:id="0"/>
    </w:p>
    <w:sectPr w:rsidR="00BF6A86" w:rsidSect="007B01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multilevel"/>
    <w:tmpl w:val="0000000B"/>
    <w:name w:val="WWNum11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>
    <w:nsid w:val="0501241C"/>
    <w:multiLevelType w:val="multilevel"/>
    <w:tmpl w:val="FF96C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174543"/>
    <w:multiLevelType w:val="hybridMultilevel"/>
    <w:tmpl w:val="14F8BB4A"/>
    <w:lvl w:ilvl="0" w:tplc="F44001CA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292013"/>
    <w:multiLevelType w:val="hybridMultilevel"/>
    <w:tmpl w:val="C30A047A"/>
    <w:lvl w:ilvl="0" w:tplc="CC8246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6B"/>
    <w:rsid w:val="00153FFF"/>
    <w:rsid w:val="00235789"/>
    <w:rsid w:val="005B3AB9"/>
    <w:rsid w:val="007B0178"/>
    <w:rsid w:val="007D3C6B"/>
    <w:rsid w:val="008A29C0"/>
    <w:rsid w:val="00BF6A86"/>
    <w:rsid w:val="00CE14FE"/>
    <w:rsid w:val="00D01F1C"/>
    <w:rsid w:val="00D82E45"/>
    <w:rsid w:val="00EA6190"/>
    <w:rsid w:val="00F14DE9"/>
    <w:rsid w:val="00FC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E0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6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D3C6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D3C6B"/>
    <w:pPr>
      <w:spacing w:after="160" w:line="288" w:lineRule="auto"/>
      <w:ind w:left="2160"/>
    </w:pPr>
    <w:rPr>
      <w:rFonts w:ascii="Tahoma" w:eastAsia="Calibri" w:hAnsi="Tahoma" w:cs="Tahoma"/>
      <w:color w:val="5A5A5A"/>
      <w:sz w:val="16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C6B"/>
    <w:rPr>
      <w:rFonts w:ascii="Tahoma" w:eastAsia="Calibri" w:hAnsi="Tahoma" w:cs="Tahoma"/>
      <w:color w:val="5A5A5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C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6B"/>
    <w:rPr>
      <w:rFonts w:ascii="Tahoma" w:eastAsia="MS Mincho" w:hAnsi="Tahoma" w:cs="Tahoma"/>
      <w:sz w:val="16"/>
      <w:szCs w:val="16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7D3C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4FE"/>
    <w:pPr>
      <w:spacing w:after="0" w:line="240" w:lineRule="auto"/>
      <w:ind w:left="0"/>
    </w:pPr>
    <w:rPr>
      <w:rFonts w:ascii="Cambria" w:eastAsia="MS Mincho" w:hAnsi="Cambria" w:cs="Times New Roman"/>
      <w:b/>
      <w:bCs/>
      <w:color w:val="auto"/>
      <w:sz w:val="20"/>
      <w:lang w:val="en-GB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4FE"/>
    <w:rPr>
      <w:rFonts w:ascii="Cambria" w:eastAsia="MS Mincho" w:hAnsi="Cambria" w:cs="Times New Roman"/>
      <w:b/>
      <w:bCs/>
      <w:color w:val="5A5A5A"/>
      <w:sz w:val="20"/>
      <w:szCs w:val="20"/>
      <w:lang w:val="en-GB" w:eastAsia="fr-FR"/>
    </w:rPr>
  </w:style>
  <w:style w:type="paragraph" w:styleId="ListParagraph">
    <w:name w:val="List Paragraph"/>
    <w:basedOn w:val="Normal"/>
    <w:uiPriority w:val="34"/>
    <w:qFormat/>
    <w:rsid w:val="00153F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6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D3C6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D3C6B"/>
    <w:pPr>
      <w:spacing w:after="160" w:line="288" w:lineRule="auto"/>
      <w:ind w:left="2160"/>
    </w:pPr>
    <w:rPr>
      <w:rFonts w:ascii="Tahoma" w:eastAsia="Calibri" w:hAnsi="Tahoma" w:cs="Tahoma"/>
      <w:color w:val="5A5A5A"/>
      <w:sz w:val="16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C6B"/>
    <w:rPr>
      <w:rFonts w:ascii="Tahoma" w:eastAsia="Calibri" w:hAnsi="Tahoma" w:cs="Tahoma"/>
      <w:color w:val="5A5A5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C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6B"/>
    <w:rPr>
      <w:rFonts w:ascii="Tahoma" w:eastAsia="MS Mincho" w:hAnsi="Tahoma" w:cs="Tahoma"/>
      <w:sz w:val="16"/>
      <w:szCs w:val="16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  <w:rsid w:val="007D3C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4FE"/>
    <w:pPr>
      <w:spacing w:after="0" w:line="240" w:lineRule="auto"/>
      <w:ind w:left="0"/>
    </w:pPr>
    <w:rPr>
      <w:rFonts w:ascii="Cambria" w:eastAsia="MS Mincho" w:hAnsi="Cambria" w:cs="Times New Roman"/>
      <w:b/>
      <w:bCs/>
      <w:color w:val="auto"/>
      <w:sz w:val="20"/>
      <w:lang w:val="en-GB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4FE"/>
    <w:rPr>
      <w:rFonts w:ascii="Cambria" w:eastAsia="MS Mincho" w:hAnsi="Cambria" w:cs="Times New Roman"/>
      <w:b/>
      <w:bCs/>
      <w:color w:val="5A5A5A"/>
      <w:sz w:val="20"/>
      <w:szCs w:val="20"/>
      <w:lang w:val="en-GB" w:eastAsia="fr-FR"/>
    </w:rPr>
  </w:style>
  <w:style w:type="paragraph" w:styleId="ListParagraph">
    <w:name w:val="List Paragraph"/>
    <w:basedOn w:val="Normal"/>
    <w:uiPriority w:val="34"/>
    <w:qFormat/>
    <w:rsid w:val="00153F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71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89C3C-FC2A-4910-A2B7-3DE595A90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5</Characters>
  <Application>Microsoft Office Word</Application>
  <DocSecurity>4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GNE Delphine</dc:creator>
  <cp:lastModifiedBy>PrakashA</cp:lastModifiedBy>
  <cp:revision>2</cp:revision>
  <dcterms:created xsi:type="dcterms:W3CDTF">2022-11-07T03:56:00Z</dcterms:created>
  <dcterms:modified xsi:type="dcterms:W3CDTF">2022-11-07T03:56:00Z</dcterms:modified>
</cp:coreProperties>
</file>